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B5950" w14:textId="70D672C3" w:rsidR="00460316" w:rsidRPr="00E1038A" w:rsidRDefault="00A87275" w:rsidP="006259EE">
      <w:pPr>
        <w:tabs>
          <w:tab w:val="left" w:pos="2450"/>
        </w:tabs>
        <w:spacing w:after="240" w:line="240" w:lineRule="auto"/>
        <w:rPr>
          <w:rFonts w:ascii="Times New Roman" w:hAnsi="Times New Roman" w:cs="Times New Roman"/>
          <w:lang w:val="en-US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6D6D5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6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Table.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ediation model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 for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Q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ocial skill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bscale. </w:t>
      </w:r>
    </w:p>
    <w:tbl>
      <w:tblPr>
        <w:tblpPr w:leftFromText="141" w:rightFromText="141" w:vertAnchor="text" w:horzAnchor="margin" w:tblpY="-53"/>
        <w:tblOverlap w:val="never"/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421"/>
        <w:gridCol w:w="1276"/>
        <w:gridCol w:w="992"/>
        <w:gridCol w:w="1131"/>
        <w:gridCol w:w="1276"/>
        <w:gridCol w:w="1276"/>
      </w:tblGrid>
      <w:tr w:rsidR="00460316" w:rsidRPr="00E1038A" w14:paraId="640698F0" w14:textId="77777777" w:rsidTr="006259EE">
        <w:trPr>
          <w:trHeight w:val="454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DFBF2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7615B" w14:textId="7232C1A3" w:rsidR="00460316" w:rsidRPr="00317E6B" w:rsidRDefault="006259E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efficien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ED639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 (SE)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D0D6A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88B01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963A1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FEF28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per CI</w:t>
            </w:r>
          </w:p>
        </w:tc>
      </w:tr>
      <w:tr w:rsidR="00460316" w:rsidRPr="00E1038A" w14:paraId="6AFD23CF" w14:textId="77777777" w:rsidTr="006259EE">
        <w:trPr>
          <w:trHeight w:val="397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260CFF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 social skill ~  S-Hab-Q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CD7C5D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8BAA7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 (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D5B5B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67EDC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6D9EBA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6F397B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</w:p>
        </w:tc>
      </w:tr>
      <w:tr w:rsidR="00460316" w:rsidRPr="00E1038A" w14:paraId="0E0B1176" w14:textId="77777777" w:rsidTr="006259E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3AD45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Q social skill ~ </w:t>
            </w:r>
            <w:r w:rsidRPr="00317E6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AE74B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D6B3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 (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4828B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FAEC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DCEA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5EB26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</w:tr>
      <w:tr w:rsidR="00460316" w:rsidRPr="00E1038A" w14:paraId="1E493665" w14:textId="77777777" w:rsidTr="006259E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8AB2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-Hab-Q ~ SPQ</w:t>
            </w: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ABCA8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46BBF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 (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65BC0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A94AA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61547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AFE42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</w:tr>
      <w:tr w:rsidR="00460316" w:rsidRPr="00E1038A" w14:paraId="2253AC35" w14:textId="77777777" w:rsidTr="006259E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88373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direct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CCE9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E37A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(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C18C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0E602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C5E0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7F2A0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</w:tr>
      <w:tr w:rsidR="00460316" w:rsidRPr="00E1038A" w14:paraId="12DBE6AF" w14:textId="77777777" w:rsidTr="006259E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3D0D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tal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06B9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A95F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 (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63E7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45D8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60C3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E4E5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</w:tr>
      <w:tr w:rsidR="00460316" w:rsidRPr="00E1038A" w14:paraId="275A53BC" w14:textId="77777777" w:rsidTr="006259E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D719D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17E6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317E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2</w:t>
            </w:r>
            <w:r w:rsidRPr="00317E6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= .0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C43B0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DA4DB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A5161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0DEC3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EC797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BC326" w14:textId="77777777" w:rsidR="00460316" w:rsidRPr="00317E6B" w:rsidRDefault="00460316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C6F3ECF" w14:textId="77777777" w:rsidR="007E0B52" w:rsidRPr="00E1038A" w:rsidRDefault="007E0B52">
      <w:pPr>
        <w:rPr>
          <w:rFonts w:ascii="Times New Roman" w:hAnsi="Times New Roman" w:cs="Times New Roman"/>
          <w:lang w:val="en-US"/>
        </w:rPr>
      </w:pPr>
    </w:p>
    <w:sectPr w:rsidR="007E0B52" w:rsidRPr="00E10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317E6B"/>
    <w:rsid w:val="00460316"/>
    <w:rsid w:val="00492C05"/>
    <w:rsid w:val="00546027"/>
    <w:rsid w:val="006259EE"/>
    <w:rsid w:val="006C7908"/>
    <w:rsid w:val="006D6D59"/>
    <w:rsid w:val="007136EF"/>
    <w:rsid w:val="007E0B52"/>
    <w:rsid w:val="00A87275"/>
    <w:rsid w:val="00C14B38"/>
    <w:rsid w:val="00C831A2"/>
    <w:rsid w:val="00D11A6E"/>
    <w:rsid w:val="00E1038A"/>
    <w:rsid w:val="00FA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60316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3</cp:revision>
  <dcterms:created xsi:type="dcterms:W3CDTF">2024-09-18T19:37:00Z</dcterms:created>
  <dcterms:modified xsi:type="dcterms:W3CDTF">2024-09-18T19:50:00Z</dcterms:modified>
</cp:coreProperties>
</file>